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0550C4D" w:rsidR="00FB3483" w:rsidRPr="00930A31" w:rsidRDefault="00EF76E6"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5AF9569" w:rsidR="00FB3483" w:rsidRPr="00930A31" w:rsidRDefault="00EF76E6"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4895BB5" w:rsidR="00FB3483" w:rsidRPr="00930A31" w:rsidRDefault="00041BAF" w:rsidP="005979B8">
            <w:pPr>
              <w:pStyle w:val="Default"/>
              <w:spacing w:before="40" w:after="40"/>
              <w:rPr>
                <w:rFonts w:ascii="Arial" w:hAnsi="Arial" w:cs="Arial"/>
                <w:color w:val="auto"/>
                <w:sz w:val="18"/>
                <w:szCs w:val="18"/>
              </w:rPr>
            </w:pPr>
            <w:r>
              <w:rPr>
                <w:rFonts w:ascii="Arial" w:hAnsi="Arial" w:cs="Arial"/>
                <w:color w:val="auto"/>
                <w:sz w:val="18"/>
                <w:szCs w:val="18"/>
              </w:rPr>
              <w:t>pp.</w:t>
            </w:r>
            <w:r w:rsidR="009C3B33">
              <w:rPr>
                <w:rFonts w:ascii="Arial" w:hAnsi="Arial" w:cs="Arial"/>
                <w:color w:val="auto"/>
                <w:sz w:val="18"/>
                <w:szCs w:val="18"/>
              </w:rPr>
              <w:t xml:space="preserve"> </w:t>
            </w:r>
            <w:r w:rsidR="002A0BF3">
              <w:rPr>
                <w:rFonts w:ascii="Arial" w:hAnsi="Arial" w:cs="Arial"/>
                <w:color w:val="auto"/>
                <w:sz w:val="18"/>
                <w:szCs w:val="18"/>
              </w:rPr>
              <w:t>4</w:t>
            </w:r>
            <w:r w:rsidR="00BF7E3E">
              <w:rPr>
                <w:rFonts w:ascii="Arial" w:hAnsi="Arial" w:cs="Arial"/>
                <w:color w:val="auto"/>
                <w:sz w:val="18"/>
                <w:szCs w:val="18"/>
              </w:rPr>
              <w:t>-</w:t>
            </w:r>
            <w:r w:rsidR="002A0BF3">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2289C2A" w:rsidR="00FB3483" w:rsidRPr="00930A31" w:rsidRDefault="00041BAF"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D3E73">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44876D7" w14:textId="7F0A7709" w:rsidR="00FB3483" w:rsidRPr="000D3E73" w:rsidRDefault="00E66E3A" w:rsidP="005979B8">
            <w:pPr>
              <w:pStyle w:val="Default"/>
              <w:spacing w:before="40" w:after="40"/>
              <w:rPr>
                <w:rFonts w:ascii="Arial" w:hAnsi="Arial" w:cs="Arial"/>
                <w:sz w:val="18"/>
                <w:szCs w:val="18"/>
              </w:rPr>
            </w:pPr>
            <w:r w:rsidRPr="000D3E7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9795886" w:rsidR="00FB3483" w:rsidRPr="00930A31" w:rsidRDefault="00B94FD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8E3E94">
              <w:rPr>
                <w:rFonts w:ascii="Arial" w:hAnsi="Arial" w:cs="Arial"/>
                <w:color w:val="auto"/>
                <w:sz w:val="18"/>
                <w:szCs w:val="18"/>
              </w:rPr>
              <w:t>7</w:t>
            </w:r>
            <w:r>
              <w:rPr>
                <w:rFonts w:ascii="Arial" w:hAnsi="Arial" w:cs="Arial"/>
                <w:color w:val="auto"/>
                <w:sz w:val="18"/>
                <w:szCs w:val="18"/>
              </w:rPr>
              <w:t>-9</w:t>
            </w:r>
          </w:p>
        </w:tc>
      </w:tr>
      <w:tr w:rsidR="00FB3483" w:rsidRPr="004C1685" w14:paraId="16FE4FE0" w14:textId="77777777" w:rsidTr="000D3E73">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7B9F4B4" w14:textId="24260A2B" w:rsidR="00FB3483" w:rsidRPr="000D3E73" w:rsidRDefault="00E66E3A" w:rsidP="005979B8">
            <w:pPr>
              <w:pStyle w:val="Default"/>
              <w:spacing w:before="40" w:after="40"/>
              <w:rPr>
                <w:rFonts w:ascii="Arial" w:hAnsi="Arial" w:cs="Arial"/>
                <w:sz w:val="18"/>
                <w:szCs w:val="18"/>
              </w:rPr>
            </w:pPr>
            <w:r w:rsidRPr="000D3E7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D992E10" w:rsidR="00FB3483" w:rsidRPr="00930A31" w:rsidRDefault="002C592A"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442A4EF4" w14:textId="77777777" w:rsidTr="000D3E73">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1DED44A" w14:textId="64C8696E" w:rsidR="00FB3483" w:rsidRPr="000D3E73" w:rsidRDefault="00E66E3A" w:rsidP="005979B8">
            <w:pPr>
              <w:pStyle w:val="Default"/>
              <w:spacing w:before="40" w:after="40"/>
              <w:rPr>
                <w:rFonts w:ascii="Arial" w:hAnsi="Arial" w:cs="Arial"/>
                <w:sz w:val="18"/>
                <w:szCs w:val="18"/>
              </w:rPr>
            </w:pPr>
            <w:r w:rsidRPr="000D3E7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B4D172" w:rsidR="00FB3483" w:rsidRPr="00930A31" w:rsidRDefault="00CF29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7, </w:t>
            </w:r>
            <w:r w:rsidR="00DB21B6">
              <w:rPr>
                <w:rFonts w:ascii="Arial" w:hAnsi="Arial" w:cs="Arial"/>
                <w:color w:val="auto"/>
                <w:sz w:val="18"/>
                <w:szCs w:val="18"/>
              </w:rPr>
              <w:t>Supp. pp. 1-2</w:t>
            </w:r>
          </w:p>
        </w:tc>
      </w:tr>
      <w:tr w:rsidR="00FB3483" w:rsidRPr="004C1685" w14:paraId="1CB7C6BF" w14:textId="77777777" w:rsidTr="000D3E73">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410B901" w14:textId="638A42EA" w:rsidR="00FB3483" w:rsidRPr="000D3E73" w:rsidRDefault="00E66E3A" w:rsidP="005979B8">
            <w:pPr>
              <w:pStyle w:val="Default"/>
              <w:spacing w:before="40" w:after="40"/>
              <w:rPr>
                <w:rFonts w:ascii="Arial" w:hAnsi="Arial" w:cs="Arial"/>
                <w:sz w:val="18"/>
                <w:szCs w:val="18"/>
              </w:rPr>
            </w:pPr>
            <w:r w:rsidRPr="000D3E7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A51B72" w:rsidR="00FB3483" w:rsidRPr="00930A31" w:rsidRDefault="0069764E"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28607B6E" w14:textId="77777777" w:rsidTr="000D3E73">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5FB2B23" w14:textId="68B28670" w:rsidR="00FB3483" w:rsidRPr="000D3E73" w:rsidRDefault="00E66E3A" w:rsidP="005979B8">
            <w:pPr>
              <w:pStyle w:val="Default"/>
              <w:spacing w:before="40" w:after="40"/>
              <w:rPr>
                <w:rFonts w:ascii="Arial" w:hAnsi="Arial" w:cs="Arial"/>
                <w:sz w:val="18"/>
                <w:szCs w:val="18"/>
              </w:rPr>
            </w:pPr>
            <w:r w:rsidRPr="000D3E7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3B731C8" w:rsidR="00FB3483" w:rsidRPr="00930A31" w:rsidRDefault="00BB53E1"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4DC352A3" w14:textId="77777777" w:rsidTr="000D3E73">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A77D279" w14:textId="4A068AB0" w:rsidR="00930A31" w:rsidRPr="000D3E73" w:rsidRDefault="00930A31" w:rsidP="005979B8">
            <w:pPr>
              <w:pStyle w:val="Default"/>
              <w:spacing w:before="40" w:after="40"/>
              <w:rPr>
                <w:rFonts w:ascii="Arial" w:hAnsi="Arial" w:cs="Arial"/>
                <w:sz w:val="18"/>
                <w:szCs w:val="18"/>
              </w:rPr>
            </w:pPr>
            <w:r w:rsidRPr="000D3E7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3AAB0E9" w:rsidR="00930A31" w:rsidRPr="00930A31" w:rsidRDefault="004578C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40807">
              <w:rPr>
                <w:rFonts w:ascii="Arial" w:hAnsi="Arial" w:cs="Arial"/>
                <w:color w:val="auto"/>
                <w:sz w:val="18"/>
                <w:szCs w:val="18"/>
              </w:rPr>
              <w:t>p</w:t>
            </w:r>
            <w:r>
              <w:rPr>
                <w:rFonts w:ascii="Arial" w:hAnsi="Arial" w:cs="Arial"/>
                <w:color w:val="auto"/>
                <w:sz w:val="18"/>
                <w:szCs w:val="18"/>
              </w:rPr>
              <w:t>. 8</w:t>
            </w:r>
            <w:r w:rsidR="00D40807">
              <w:rPr>
                <w:rFonts w:ascii="Arial" w:hAnsi="Arial" w:cs="Arial"/>
                <w:color w:val="auto"/>
                <w:sz w:val="18"/>
                <w:szCs w:val="18"/>
              </w:rPr>
              <w:t>-9</w:t>
            </w:r>
          </w:p>
        </w:tc>
      </w:tr>
      <w:tr w:rsidR="00930A31" w:rsidRPr="004C1685" w14:paraId="35FABA56" w14:textId="77777777" w:rsidTr="000D3E73">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01A3B3D" w14:textId="5D6CA8A7" w:rsidR="00930A31" w:rsidRPr="000D3E73" w:rsidRDefault="00930A31" w:rsidP="005979B8">
            <w:pPr>
              <w:pStyle w:val="Default"/>
              <w:spacing w:before="40" w:after="40"/>
              <w:rPr>
                <w:rFonts w:ascii="Arial" w:hAnsi="Arial" w:cs="Arial"/>
                <w:sz w:val="18"/>
                <w:szCs w:val="18"/>
              </w:rPr>
            </w:pPr>
            <w:r w:rsidRPr="000D3E7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651A5CD" w:rsidR="00930A31" w:rsidRPr="00930A31" w:rsidRDefault="00D40807" w:rsidP="005979B8">
            <w:pPr>
              <w:pStyle w:val="Default"/>
              <w:spacing w:before="40" w:after="40"/>
              <w:rPr>
                <w:rFonts w:ascii="Arial" w:hAnsi="Arial" w:cs="Arial"/>
                <w:color w:val="auto"/>
                <w:sz w:val="18"/>
                <w:szCs w:val="18"/>
              </w:rPr>
            </w:pPr>
            <w:r>
              <w:rPr>
                <w:rFonts w:ascii="Arial" w:hAnsi="Arial" w:cs="Arial"/>
                <w:color w:val="auto"/>
                <w:sz w:val="18"/>
                <w:szCs w:val="18"/>
              </w:rPr>
              <w:t>pp. 8-9</w:t>
            </w:r>
          </w:p>
        </w:tc>
      </w:tr>
      <w:tr w:rsidR="00FB3483" w:rsidRPr="004C1685" w14:paraId="0276A1D2" w14:textId="77777777" w:rsidTr="000D3E73">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C7277A8" w14:textId="5E2C98CC" w:rsidR="00FB3483" w:rsidRPr="000D3E73" w:rsidRDefault="00E66E3A" w:rsidP="005979B8">
            <w:pPr>
              <w:pStyle w:val="Default"/>
              <w:spacing w:before="40" w:after="40"/>
              <w:rPr>
                <w:rFonts w:ascii="Arial" w:hAnsi="Arial" w:cs="Arial"/>
                <w:sz w:val="18"/>
                <w:szCs w:val="18"/>
              </w:rPr>
            </w:pPr>
            <w:r w:rsidRPr="000D3E73">
              <w:rPr>
                <w:rFonts w:ascii="Arial" w:hAnsi="Arial" w:cs="Arial"/>
                <w:sz w:val="18"/>
                <w:szCs w:val="18"/>
              </w:rPr>
              <w:t>Specify the methods used to assess risk of bias in the included studies, including details of the tool(s</w:t>
            </w:r>
            <w:r w:rsidRPr="00E03824">
              <w:rPr>
                <w:rFonts w:ascii="Arial" w:hAnsi="Arial" w:cs="Arial"/>
                <w:sz w:val="18"/>
                <w:szCs w:val="18"/>
              </w:rPr>
              <w:t>)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37DC510" w:rsidR="00FB3483" w:rsidRPr="00930A31" w:rsidRDefault="0043073F"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FB3483" w:rsidRPr="004C1685" w14:paraId="578BE62F" w14:textId="77777777" w:rsidTr="000D3E73">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14B552B" w14:textId="1294C37E" w:rsidR="00FB3483" w:rsidRPr="000D3E73" w:rsidRDefault="00E66E3A" w:rsidP="005979B8">
            <w:pPr>
              <w:pStyle w:val="Default"/>
              <w:spacing w:before="40" w:after="40"/>
              <w:rPr>
                <w:rFonts w:ascii="Arial" w:hAnsi="Arial" w:cs="Arial"/>
                <w:sz w:val="18"/>
                <w:szCs w:val="18"/>
              </w:rPr>
            </w:pPr>
            <w:r w:rsidRPr="000D3E73">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71B568" w:rsidR="00FB3483" w:rsidRPr="00930A31" w:rsidRDefault="00DB53B2"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930A31" w:rsidRPr="004C1685" w14:paraId="3AC3457E" w14:textId="77777777" w:rsidTr="00C3656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521797E" w14:textId="652F21E7" w:rsidR="00930A31" w:rsidRPr="000D3E73" w:rsidRDefault="00930A31" w:rsidP="005979B8">
            <w:pPr>
              <w:pStyle w:val="Default"/>
              <w:spacing w:before="40" w:after="40"/>
              <w:rPr>
                <w:rFonts w:ascii="Arial" w:hAnsi="Arial" w:cs="Arial"/>
                <w:sz w:val="18"/>
                <w:szCs w:val="18"/>
              </w:rPr>
            </w:pPr>
            <w:r w:rsidRPr="000D3E7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2491D8" w:rsidR="00930A31" w:rsidRPr="00930A31" w:rsidRDefault="0061232E" w:rsidP="005979B8">
            <w:pPr>
              <w:pStyle w:val="Default"/>
              <w:spacing w:before="40" w:after="40"/>
              <w:rPr>
                <w:rFonts w:ascii="Arial" w:hAnsi="Arial" w:cs="Arial"/>
                <w:color w:val="auto"/>
                <w:sz w:val="18"/>
                <w:szCs w:val="18"/>
              </w:rPr>
            </w:pPr>
            <w:r>
              <w:rPr>
                <w:rFonts w:ascii="Arial" w:hAnsi="Arial" w:cs="Arial"/>
                <w:color w:val="auto"/>
                <w:sz w:val="18"/>
                <w:szCs w:val="18"/>
              </w:rPr>
              <w:t>pp. 8-9</w:t>
            </w:r>
          </w:p>
        </w:tc>
      </w:tr>
      <w:tr w:rsidR="00930A31" w:rsidRPr="004C1685" w14:paraId="1778E3B8" w14:textId="77777777" w:rsidTr="00C3656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09F1C82" w14:textId="267D10AC" w:rsidR="00930A31" w:rsidRPr="000D3E73" w:rsidRDefault="00930A31" w:rsidP="005979B8">
            <w:pPr>
              <w:pStyle w:val="Default"/>
              <w:spacing w:before="40" w:after="40"/>
              <w:rPr>
                <w:rFonts w:ascii="Arial" w:hAnsi="Arial" w:cs="Arial"/>
                <w:sz w:val="18"/>
                <w:szCs w:val="18"/>
              </w:rPr>
            </w:pPr>
            <w:r w:rsidRPr="000D3E7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E18BC8" w:rsidR="00930A31" w:rsidRPr="00930A31" w:rsidRDefault="00510E67" w:rsidP="005979B8">
            <w:pPr>
              <w:pStyle w:val="Default"/>
              <w:spacing w:before="40" w:after="40"/>
              <w:rPr>
                <w:rFonts w:ascii="Arial" w:hAnsi="Arial" w:cs="Arial"/>
                <w:color w:val="auto"/>
                <w:sz w:val="18"/>
                <w:szCs w:val="18"/>
              </w:rPr>
            </w:pPr>
            <w:r>
              <w:rPr>
                <w:rFonts w:ascii="Arial" w:hAnsi="Arial" w:cs="Arial"/>
                <w:color w:val="auto"/>
                <w:sz w:val="18"/>
                <w:szCs w:val="18"/>
              </w:rPr>
              <w:t>p. 8</w:t>
            </w:r>
            <w:r w:rsidR="009C3B33">
              <w:rPr>
                <w:rFonts w:ascii="Arial" w:hAnsi="Arial" w:cs="Arial"/>
                <w:color w:val="auto"/>
                <w:sz w:val="18"/>
                <w:szCs w:val="18"/>
              </w:rPr>
              <w:t>, p. 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F2AE37A" w:rsidR="00930A31" w:rsidRPr="00930A31" w:rsidRDefault="00963C7F"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057DFA7" w:rsidR="00930A31" w:rsidRPr="00930A31" w:rsidRDefault="009C3B33" w:rsidP="005979B8">
            <w:pPr>
              <w:pStyle w:val="Default"/>
              <w:spacing w:before="40" w:after="40"/>
              <w:rPr>
                <w:rFonts w:ascii="Arial" w:hAnsi="Arial" w:cs="Arial"/>
                <w:color w:val="auto"/>
                <w:sz w:val="18"/>
                <w:szCs w:val="18"/>
              </w:rPr>
            </w:pPr>
            <w:r>
              <w:rPr>
                <w:rFonts w:ascii="Arial" w:hAnsi="Arial" w:cs="Arial"/>
                <w:color w:val="auto"/>
                <w:sz w:val="18"/>
                <w:szCs w:val="18"/>
              </w:rPr>
              <w:t>pp. 9-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A42C7B1" w:rsidR="00930A31" w:rsidRPr="00930A31" w:rsidRDefault="00E12745" w:rsidP="005979B8">
            <w:pPr>
              <w:pStyle w:val="Default"/>
              <w:spacing w:before="40" w:after="40"/>
              <w:rPr>
                <w:rFonts w:ascii="Arial" w:hAnsi="Arial" w:cs="Arial"/>
                <w:color w:val="auto"/>
                <w:sz w:val="18"/>
                <w:szCs w:val="18"/>
              </w:rPr>
            </w:pPr>
            <w:r>
              <w:rPr>
                <w:rFonts w:ascii="Arial" w:hAnsi="Arial" w:cs="Arial"/>
                <w:color w:val="auto"/>
                <w:sz w:val="18"/>
                <w:szCs w:val="18"/>
              </w:rPr>
              <w:t>pp. 10-1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8F57EAC" w:rsidR="00930A31" w:rsidRPr="00930A31" w:rsidRDefault="00E96D7E"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7688176" w:rsidR="006E5FE2" w:rsidRPr="00930A31" w:rsidRDefault="006431E7"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5942AB9" w:rsidR="006E5FE2" w:rsidRPr="00930A31" w:rsidRDefault="00DA7DAB"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335F972" w:rsidR="00930A31" w:rsidRPr="00930A31" w:rsidRDefault="008C2291" w:rsidP="005979B8">
            <w:pPr>
              <w:pStyle w:val="Default"/>
              <w:spacing w:before="40" w:after="40"/>
              <w:rPr>
                <w:rFonts w:ascii="Arial" w:hAnsi="Arial" w:cs="Arial"/>
                <w:color w:val="auto"/>
                <w:sz w:val="18"/>
                <w:szCs w:val="18"/>
              </w:rPr>
            </w:pPr>
            <w:r>
              <w:rPr>
                <w:rFonts w:ascii="Arial" w:hAnsi="Arial" w:cs="Arial"/>
                <w:color w:val="auto"/>
                <w:sz w:val="18"/>
                <w:szCs w:val="18"/>
              </w:rPr>
              <w:t>p. 11, p. 1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051485" w:rsidR="00930A31" w:rsidRPr="00930A31" w:rsidRDefault="00FC0037" w:rsidP="005979B8">
            <w:pPr>
              <w:pStyle w:val="Default"/>
              <w:spacing w:before="40" w:after="40"/>
              <w:rPr>
                <w:rFonts w:ascii="Arial" w:hAnsi="Arial" w:cs="Arial"/>
                <w:color w:val="auto"/>
                <w:sz w:val="18"/>
                <w:szCs w:val="18"/>
              </w:rPr>
            </w:pPr>
            <w:r>
              <w:rPr>
                <w:rFonts w:ascii="Arial" w:hAnsi="Arial" w:cs="Arial"/>
                <w:color w:val="auto"/>
                <w:sz w:val="18"/>
                <w:szCs w:val="18"/>
              </w:rPr>
              <w:t>p. 12</w:t>
            </w:r>
            <w:r w:rsidR="00BC3130">
              <w:rPr>
                <w:rFonts w:ascii="Arial" w:hAnsi="Arial" w:cs="Arial"/>
                <w:color w:val="auto"/>
                <w:sz w:val="18"/>
                <w:szCs w:val="18"/>
              </w:rPr>
              <w:t>, p. 1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36C097D" w:rsidR="00FB3483" w:rsidRPr="00930A31" w:rsidRDefault="00CC2E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1B3C03">
              <w:rPr>
                <w:rFonts w:ascii="Arial" w:hAnsi="Arial" w:cs="Arial"/>
                <w:color w:val="auto"/>
                <w:sz w:val="18"/>
                <w:szCs w:val="18"/>
              </w:rPr>
              <w:t>1</w:t>
            </w:r>
            <w:r>
              <w:rPr>
                <w:rFonts w:ascii="Arial" w:hAnsi="Arial" w:cs="Arial"/>
                <w:color w:val="auto"/>
                <w:sz w:val="18"/>
                <w:szCs w:val="18"/>
              </w:rPr>
              <w:t>4</w:t>
            </w:r>
            <w:r w:rsidR="001B3C03">
              <w:rPr>
                <w:rFonts w:ascii="Arial" w:hAnsi="Arial" w:cs="Arial"/>
                <w:color w:val="auto"/>
                <w:sz w:val="18"/>
                <w:szCs w:val="18"/>
              </w:rPr>
              <w:t>-</w:t>
            </w:r>
            <w:r>
              <w:rPr>
                <w:rFonts w:ascii="Arial" w:hAnsi="Arial" w:cs="Arial"/>
                <w:color w:val="auto"/>
                <w:sz w:val="18"/>
                <w:szCs w:val="18"/>
              </w:rPr>
              <w:t>1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557F6E5" w:rsidR="00FB3483" w:rsidRPr="00930A31" w:rsidRDefault="00CF1B06" w:rsidP="005979B8">
            <w:pPr>
              <w:pStyle w:val="Default"/>
              <w:spacing w:before="40" w:after="40"/>
              <w:rPr>
                <w:rFonts w:ascii="Arial" w:hAnsi="Arial" w:cs="Arial"/>
                <w:color w:val="auto"/>
                <w:sz w:val="18"/>
                <w:szCs w:val="18"/>
              </w:rPr>
            </w:pPr>
            <w:r>
              <w:rPr>
                <w:rFonts w:ascii="Arial" w:hAnsi="Arial" w:cs="Arial"/>
                <w:color w:val="auto"/>
                <w:sz w:val="18"/>
                <w:szCs w:val="18"/>
              </w:rPr>
              <w:t>Supplement</w:t>
            </w:r>
            <w:r w:rsidR="00E54394">
              <w:rPr>
                <w:rFonts w:ascii="Arial" w:hAnsi="Arial" w:cs="Arial"/>
                <w:color w:val="auto"/>
                <w:sz w:val="18"/>
                <w:szCs w:val="18"/>
              </w:rPr>
              <w:t xml:space="preserve"> </w:t>
            </w:r>
            <w:r w:rsidR="0038715B">
              <w:rPr>
                <w:rFonts w:ascii="Arial" w:hAnsi="Arial" w:cs="Arial"/>
                <w:color w:val="auto"/>
                <w:sz w:val="18"/>
                <w:szCs w:val="18"/>
              </w:rPr>
              <w:t>pp. 3-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8D184E3" w:rsidR="00FB3483" w:rsidRPr="00930A31" w:rsidRDefault="0063489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839BD">
              <w:rPr>
                <w:rFonts w:ascii="Arial" w:hAnsi="Arial" w:cs="Arial"/>
                <w:color w:val="auto"/>
                <w:sz w:val="18"/>
                <w:szCs w:val="18"/>
              </w:rPr>
              <w:t>p</w:t>
            </w:r>
            <w:r>
              <w:rPr>
                <w:rFonts w:ascii="Arial" w:hAnsi="Arial" w:cs="Arial"/>
                <w:color w:val="auto"/>
                <w:sz w:val="18"/>
                <w:szCs w:val="18"/>
              </w:rPr>
              <w:t>. 21</w:t>
            </w:r>
            <w:r w:rsidR="001839BD">
              <w:rPr>
                <w:rFonts w:ascii="Arial" w:hAnsi="Arial" w:cs="Arial"/>
                <w:color w:val="auto"/>
                <w:sz w:val="18"/>
                <w:szCs w:val="18"/>
              </w:rPr>
              <w:t>-23</w:t>
            </w:r>
            <w:r w:rsidR="00B440D9">
              <w:rPr>
                <w:rFonts w:ascii="Arial" w:hAnsi="Arial" w:cs="Arial"/>
                <w:color w:val="auto"/>
                <w:sz w:val="18"/>
                <w:szCs w:val="18"/>
              </w:rPr>
              <w:t xml:space="preserve">, </w:t>
            </w:r>
            <w:r w:rsidR="001839BD">
              <w:rPr>
                <w:rFonts w:ascii="Arial" w:hAnsi="Arial" w:cs="Arial"/>
                <w:color w:val="auto"/>
                <w:sz w:val="18"/>
                <w:szCs w:val="18"/>
              </w:rPr>
              <w:t>Supplement</w:t>
            </w:r>
            <w:r w:rsidR="00A14F24">
              <w:rPr>
                <w:rFonts w:ascii="Arial" w:hAnsi="Arial" w:cs="Arial"/>
                <w:color w:val="auto"/>
                <w:sz w:val="18"/>
                <w:szCs w:val="18"/>
              </w:rPr>
              <w:t xml:space="preserve"> pp. 5-</w:t>
            </w:r>
            <w:r w:rsidR="009368BA">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983BC56" w:rsidR="00930A31" w:rsidRPr="00930A31" w:rsidRDefault="009A575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1303FA">
              <w:rPr>
                <w:rFonts w:ascii="Arial" w:hAnsi="Arial" w:cs="Arial"/>
                <w:color w:val="auto"/>
                <w:sz w:val="18"/>
                <w:szCs w:val="18"/>
              </w:rPr>
              <w:t>12</w:t>
            </w:r>
            <w:r w:rsidR="0079484B">
              <w:rPr>
                <w:rFonts w:ascii="Arial" w:hAnsi="Arial" w:cs="Arial"/>
                <w:color w:val="auto"/>
                <w:sz w:val="18"/>
                <w:szCs w:val="18"/>
              </w:rPr>
              <w:t>, 18-1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3E0B573" w:rsidR="00930A31" w:rsidRPr="00930A31" w:rsidRDefault="00B07F78" w:rsidP="005979B8">
            <w:pPr>
              <w:pStyle w:val="Default"/>
              <w:spacing w:before="40" w:after="40"/>
              <w:rPr>
                <w:rFonts w:ascii="Arial" w:hAnsi="Arial" w:cs="Arial"/>
                <w:color w:val="auto"/>
                <w:sz w:val="18"/>
                <w:szCs w:val="18"/>
              </w:rPr>
            </w:pPr>
            <w:r>
              <w:rPr>
                <w:rFonts w:ascii="Arial" w:hAnsi="Arial" w:cs="Arial"/>
                <w:color w:val="auto"/>
                <w:sz w:val="18"/>
                <w:szCs w:val="18"/>
              </w:rPr>
              <w:t>pp. 19-2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51498E1" w:rsidR="00930A31" w:rsidRPr="00930A31" w:rsidRDefault="008149CF" w:rsidP="005979B8">
            <w:pPr>
              <w:pStyle w:val="Default"/>
              <w:spacing w:before="40" w:after="40"/>
              <w:rPr>
                <w:rFonts w:ascii="Arial" w:hAnsi="Arial" w:cs="Arial"/>
                <w:color w:val="auto"/>
                <w:sz w:val="18"/>
                <w:szCs w:val="18"/>
              </w:rPr>
            </w:pPr>
            <w:r>
              <w:rPr>
                <w:rFonts w:ascii="Arial" w:hAnsi="Arial" w:cs="Arial"/>
                <w:color w:val="auto"/>
                <w:sz w:val="18"/>
                <w:szCs w:val="18"/>
              </w:rPr>
              <w:t>pp. 23-2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1944537" w:rsidR="00930A31" w:rsidRPr="00930A31" w:rsidRDefault="002E0269" w:rsidP="005979B8">
            <w:pPr>
              <w:pStyle w:val="Default"/>
              <w:spacing w:before="40" w:after="40"/>
              <w:rPr>
                <w:rFonts w:ascii="Arial" w:hAnsi="Arial" w:cs="Arial"/>
                <w:color w:val="auto"/>
                <w:sz w:val="18"/>
                <w:szCs w:val="18"/>
              </w:rPr>
            </w:pPr>
            <w:r>
              <w:rPr>
                <w:rFonts w:ascii="Arial" w:hAnsi="Arial" w:cs="Arial"/>
                <w:color w:val="auto"/>
                <w:sz w:val="18"/>
                <w:szCs w:val="18"/>
              </w:rPr>
              <w:t>pp. 22-2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93BE6EE" w:rsidR="00FB3483" w:rsidRPr="00930A31" w:rsidRDefault="00EA2EAA" w:rsidP="005979B8">
            <w:pPr>
              <w:pStyle w:val="Default"/>
              <w:spacing w:before="40" w:after="40"/>
              <w:rPr>
                <w:rFonts w:ascii="Arial" w:hAnsi="Arial" w:cs="Arial"/>
                <w:color w:val="auto"/>
                <w:sz w:val="18"/>
                <w:szCs w:val="18"/>
              </w:rPr>
            </w:pPr>
            <w:r>
              <w:rPr>
                <w:rFonts w:ascii="Arial" w:hAnsi="Arial" w:cs="Arial"/>
                <w:color w:val="auto"/>
                <w:sz w:val="18"/>
                <w:szCs w:val="18"/>
              </w:rPr>
              <w:t>p. 26</w:t>
            </w:r>
            <w:r w:rsidR="009368BA">
              <w:rPr>
                <w:rFonts w:ascii="Arial" w:hAnsi="Arial" w:cs="Arial"/>
                <w:color w:val="auto"/>
                <w:sz w:val="18"/>
                <w:szCs w:val="18"/>
              </w:rPr>
              <w:t xml:space="preserve"> Supplement p. 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F25914C" w:rsidR="00077B44" w:rsidRPr="00930A31" w:rsidRDefault="004964C1" w:rsidP="00077B44">
            <w:pPr>
              <w:pStyle w:val="Default"/>
              <w:spacing w:before="40" w:after="40"/>
              <w:rPr>
                <w:rFonts w:ascii="Arial" w:hAnsi="Arial" w:cs="Arial"/>
                <w:color w:val="auto"/>
                <w:sz w:val="18"/>
                <w:szCs w:val="18"/>
              </w:rPr>
            </w:pPr>
            <w:r>
              <w:rPr>
                <w:rFonts w:ascii="Arial" w:hAnsi="Arial" w:cs="Arial"/>
                <w:color w:val="auto"/>
                <w:sz w:val="18"/>
                <w:szCs w:val="18"/>
              </w:rPr>
              <w:t>p. 2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1B1F568" w:rsidR="00930A31" w:rsidRPr="00930A31" w:rsidRDefault="00D550E3" w:rsidP="00077B44">
            <w:pPr>
              <w:pStyle w:val="Default"/>
              <w:spacing w:before="40" w:after="40"/>
              <w:rPr>
                <w:rFonts w:ascii="Arial" w:hAnsi="Arial" w:cs="Arial"/>
                <w:color w:val="auto"/>
                <w:sz w:val="18"/>
                <w:szCs w:val="18"/>
              </w:rPr>
            </w:pPr>
            <w:r>
              <w:rPr>
                <w:rFonts w:ascii="Arial" w:hAnsi="Arial" w:cs="Arial"/>
                <w:color w:val="auto"/>
                <w:sz w:val="18"/>
                <w:szCs w:val="18"/>
              </w:rPr>
              <w:t>pp. 26-3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0C409C7" w:rsidR="00930A31" w:rsidRPr="00930A31" w:rsidRDefault="00BE19E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E42E58">
              <w:rPr>
                <w:rFonts w:ascii="Arial" w:hAnsi="Arial" w:cs="Arial"/>
                <w:color w:val="auto"/>
                <w:sz w:val="18"/>
                <w:szCs w:val="18"/>
              </w:rPr>
              <w:t>27</w:t>
            </w:r>
            <w:r>
              <w:rPr>
                <w:rFonts w:ascii="Arial" w:hAnsi="Arial" w:cs="Arial"/>
                <w:color w:val="auto"/>
                <w:sz w:val="18"/>
                <w:szCs w:val="18"/>
              </w:rPr>
              <w:t>-3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67D8037" w:rsidR="00930A31" w:rsidRPr="00930A31" w:rsidRDefault="00372F07" w:rsidP="00077B44">
            <w:pPr>
              <w:pStyle w:val="Default"/>
              <w:spacing w:before="40" w:after="40"/>
              <w:rPr>
                <w:rFonts w:ascii="Arial" w:hAnsi="Arial" w:cs="Arial"/>
                <w:color w:val="auto"/>
                <w:sz w:val="18"/>
                <w:szCs w:val="18"/>
              </w:rPr>
            </w:pPr>
            <w:r>
              <w:rPr>
                <w:rFonts w:ascii="Arial" w:hAnsi="Arial" w:cs="Arial"/>
                <w:color w:val="auto"/>
                <w:sz w:val="18"/>
                <w:szCs w:val="18"/>
              </w:rPr>
              <w:t>pp. 32-3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01C5952" w:rsidR="00930A31" w:rsidRPr="00930A31" w:rsidRDefault="00930A31" w:rsidP="00D66526">
            <w:pPr>
              <w:pStyle w:val="Default"/>
              <w:tabs>
                <w:tab w:val="left" w:pos="10320"/>
              </w:tabs>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r w:rsidR="00D66526">
              <w:rPr>
                <w:rFonts w:ascii="Arial" w:hAnsi="Arial" w:cs="Arial"/>
                <w:sz w:val="18"/>
                <w:szCs w:val="18"/>
              </w:rPr>
              <w:tab/>
            </w:r>
          </w:p>
        </w:tc>
        <w:tc>
          <w:tcPr>
            <w:tcW w:w="1200" w:type="dxa"/>
            <w:tcBorders>
              <w:top w:val="single" w:sz="5" w:space="0" w:color="000000"/>
              <w:left w:val="single" w:sz="5" w:space="0" w:color="000000"/>
              <w:bottom w:val="double" w:sz="5" w:space="0" w:color="000000"/>
              <w:right w:val="single" w:sz="5" w:space="0" w:color="000000"/>
            </w:tcBorders>
          </w:tcPr>
          <w:p w14:paraId="30980325" w14:textId="790BBB4F" w:rsidR="00930A31" w:rsidRPr="00930A31" w:rsidRDefault="00422C2A" w:rsidP="00077B44">
            <w:pPr>
              <w:pStyle w:val="Default"/>
              <w:spacing w:before="40" w:after="40"/>
              <w:rPr>
                <w:rFonts w:ascii="Arial" w:hAnsi="Arial" w:cs="Arial"/>
                <w:color w:val="auto"/>
                <w:sz w:val="18"/>
                <w:szCs w:val="18"/>
              </w:rPr>
            </w:pPr>
            <w:r>
              <w:rPr>
                <w:rFonts w:ascii="Arial" w:hAnsi="Arial" w:cs="Arial"/>
                <w:color w:val="auto"/>
                <w:sz w:val="18"/>
                <w:szCs w:val="18"/>
              </w:rPr>
              <w:t>p</w:t>
            </w:r>
            <w:r w:rsidR="001E2B7A">
              <w:rPr>
                <w:rFonts w:ascii="Arial" w:hAnsi="Arial" w:cs="Arial"/>
                <w:color w:val="auto"/>
                <w:sz w:val="18"/>
                <w:szCs w:val="18"/>
              </w:rPr>
              <w:t>p</w:t>
            </w:r>
            <w:r>
              <w:rPr>
                <w:rFonts w:ascii="Arial" w:hAnsi="Arial" w:cs="Arial"/>
                <w:color w:val="auto"/>
                <w:sz w:val="18"/>
                <w:szCs w:val="18"/>
              </w:rPr>
              <w:t>. 32</w:t>
            </w:r>
            <w:r w:rsidR="001E2B7A">
              <w:rPr>
                <w:rFonts w:ascii="Arial" w:hAnsi="Arial" w:cs="Arial"/>
                <w:color w:val="auto"/>
                <w:sz w:val="18"/>
                <w:szCs w:val="18"/>
              </w:rPr>
              <w:t xml:space="preserve"> - 3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0C8C76F" w:rsidR="00930A31" w:rsidRPr="00930A31" w:rsidRDefault="003515C8" w:rsidP="00077B44">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5491D3D" w:rsidR="00930A31" w:rsidRPr="00930A31" w:rsidRDefault="003515C8" w:rsidP="00077B44">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C7B54E6" w:rsidR="00930A31" w:rsidRPr="00930A31" w:rsidRDefault="00B642FF" w:rsidP="00077B44">
            <w:pPr>
              <w:pStyle w:val="Default"/>
              <w:spacing w:before="40" w:after="40"/>
              <w:rPr>
                <w:rFonts w:ascii="Arial" w:hAnsi="Arial" w:cs="Arial"/>
                <w:color w:val="auto"/>
                <w:sz w:val="18"/>
                <w:szCs w:val="18"/>
              </w:rPr>
            </w:pPr>
            <w:r>
              <w:rPr>
                <w:rFonts w:ascii="Arial" w:hAnsi="Arial" w:cs="Arial"/>
                <w:color w:val="auto"/>
                <w:sz w:val="18"/>
                <w:szCs w:val="18"/>
              </w:rPr>
              <w:t>Supplement p. 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921BF49" w:rsidR="00077B44" w:rsidRPr="00930A31" w:rsidRDefault="00BF3EC9"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D916B2F" w:rsidR="00077B44" w:rsidRPr="00930A31" w:rsidRDefault="00AB4271"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C290820" w:rsidR="00077B44" w:rsidRPr="00930A31" w:rsidRDefault="00AB4271"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A73255" w14:textId="77777777" w:rsidR="00EA1371" w:rsidRDefault="00EA1371">
      <w:r>
        <w:separator/>
      </w:r>
    </w:p>
  </w:endnote>
  <w:endnote w:type="continuationSeparator" w:id="0">
    <w:p w14:paraId="3158967E" w14:textId="77777777" w:rsidR="00EA1371" w:rsidRDefault="00EA13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E1204C" w14:textId="77777777" w:rsidR="00EA1371" w:rsidRDefault="00EA1371">
      <w:r>
        <w:separator/>
      </w:r>
    </w:p>
  </w:footnote>
  <w:footnote w:type="continuationSeparator" w:id="0">
    <w:p w14:paraId="4732E7B1" w14:textId="77777777" w:rsidR="00EA1371" w:rsidRDefault="00EA13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27FBD6E" w:rsidR="00947707" w:rsidRPr="00930A31" w:rsidRDefault="004F091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F079F8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1BAF"/>
    <w:rsid w:val="00075199"/>
    <w:rsid w:val="00077B44"/>
    <w:rsid w:val="000961BC"/>
    <w:rsid w:val="000A27AE"/>
    <w:rsid w:val="000A3D1D"/>
    <w:rsid w:val="000A5492"/>
    <w:rsid w:val="000D3E73"/>
    <w:rsid w:val="001303FA"/>
    <w:rsid w:val="00152CDB"/>
    <w:rsid w:val="001607A9"/>
    <w:rsid w:val="00180AB5"/>
    <w:rsid w:val="0018323E"/>
    <w:rsid w:val="001839BD"/>
    <w:rsid w:val="00186E7C"/>
    <w:rsid w:val="00190C83"/>
    <w:rsid w:val="00195EA4"/>
    <w:rsid w:val="001B3C03"/>
    <w:rsid w:val="001D3D0E"/>
    <w:rsid w:val="001E2B7A"/>
    <w:rsid w:val="00221A5D"/>
    <w:rsid w:val="0023523C"/>
    <w:rsid w:val="00246C93"/>
    <w:rsid w:val="00256BAF"/>
    <w:rsid w:val="00261BC4"/>
    <w:rsid w:val="002A0BF3"/>
    <w:rsid w:val="002A2A06"/>
    <w:rsid w:val="002B47F1"/>
    <w:rsid w:val="002C592A"/>
    <w:rsid w:val="002E0269"/>
    <w:rsid w:val="002E03BB"/>
    <w:rsid w:val="003103C2"/>
    <w:rsid w:val="003515C8"/>
    <w:rsid w:val="003516AD"/>
    <w:rsid w:val="00363B8D"/>
    <w:rsid w:val="00372F07"/>
    <w:rsid w:val="003760FB"/>
    <w:rsid w:val="0038715B"/>
    <w:rsid w:val="00391EE1"/>
    <w:rsid w:val="003B79FF"/>
    <w:rsid w:val="003D1449"/>
    <w:rsid w:val="003F0DB1"/>
    <w:rsid w:val="00400A0B"/>
    <w:rsid w:val="00422C2A"/>
    <w:rsid w:val="0043073F"/>
    <w:rsid w:val="00435E3A"/>
    <w:rsid w:val="00443C1D"/>
    <w:rsid w:val="004578CF"/>
    <w:rsid w:val="00461576"/>
    <w:rsid w:val="00471776"/>
    <w:rsid w:val="00476665"/>
    <w:rsid w:val="004964C1"/>
    <w:rsid w:val="004C1685"/>
    <w:rsid w:val="004F0910"/>
    <w:rsid w:val="005078EE"/>
    <w:rsid w:val="00510E67"/>
    <w:rsid w:val="00522AE3"/>
    <w:rsid w:val="00550BF1"/>
    <w:rsid w:val="00583BEF"/>
    <w:rsid w:val="0058479C"/>
    <w:rsid w:val="0059028D"/>
    <w:rsid w:val="005979B8"/>
    <w:rsid w:val="005B01DD"/>
    <w:rsid w:val="005C6082"/>
    <w:rsid w:val="0061232E"/>
    <w:rsid w:val="00613EED"/>
    <w:rsid w:val="00634892"/>
    <w:rsid w:val="006431E7"/>
    <w:rsid w:val="0069764E"/>
    <w:rsid w:val="006D3DEA"/>
    <w:rsid w:val="006E5FE2"/>
    <w:rsid w:val="006F3BA6"/>
    <w:rsid w:val="00726794"/>
    <w:rsid w:val="00743033"/>
    <w:rsid w:val="00756BB3"/>
    <w:rsid w:val="0077253C"/>
    <w:rsid w:val="0079484B"/>
    <w:rsid w:val="007B495A"/>
    <w:rsid w:val="007F1B8B"/>
    <w:rsid w:val="008149CF"/>
    <w:rsid w:val="008178C2"/>
    <w:rsid w:val="008372F7"/>
    <w:rsid w:val="008412D5"/>
    <w:rsid w:val="00847DE3"/>
    <w:rsid w:val="00857109"/>
    <w:rsid w:val="008801BD"/>
    <w:rsid w:val="00887954"/>
    <w:rsid w:val="008A3EAE"/>
    <w:rsid w:val="008B06F5"/>
    <w:rsid w:val="008C2291"/>
    <w:rsid w:val="008C3361"/>
    <w:rsid w:val="008E2C91"/>
    <w:rsid w:val="008E3E94"/>
    <w:rsid w:val="008E4379"/>
    <w:rsid w:val="00930A31"/>
    <w:rsid w:val="009368BA"/>
    <w:rsid w:val="009425E0"/>
    <w:rsid w:val="00947707"/>
    <w:rsid w:val="00955046"/>
    <w:rsid w:val="00963C7F"/>
    <w:rsid w:val="009827E5"/>
    <w:rsid w:val="00990D1C"/>
    <w:rsid w:val="009A5758"/>
    <w:rsid w:val="009B53FC"/>
    <w:rsid w:val="009C3B33"/>
    <w:rsid w:val="00A14F24"/>
    <w:rsid w:val="00A215D2"/>
    <w:rsid w:val="00A22952"/>
    <w:rsid w:val="00A86593"/>
    <w:rsid w:val="00AB4271"/>
    <w:rsid w:val="00AB79CE"/>
    <w:rsid w:val="00AD03F1"/>
    <w:rsid w:val="00AE178E"/>
    <w:rsid w:val="00AE4BBD"/>
    <w:rsid w:val="00AF444E"/>
    <w:rsid w:val="00B07F78"/>
    <w:rsid w:val="00B3706E"/>
    <w:rsid w:val="00B440D9"/>
    <w:rsid w:val="00B51910"/>
    <w:rsid w:val="00B642FF"/>
    <w:rsid w:val="00B75F2E"/>
    <w:rsid w:val="00B94FD6"/>
    <w:rsid w:val="00BA651E"/>
    <w:rsid w:val="00BB53E1"/>
    <w:rsid w:val="00BC3130"/>
    <w:rsid w:val="00BE19E6"/>
    <w:rsid w:val="00BF3EC9"/>
    <w:rsid w:val="00BF7E3E"/>
    <w:rsid w:val="00C13339"/>
    <w:rsid w:val="00C22710"/>
    <w:rsid w:val="00C36561"/>
    <w:rsid w:val="00C51508"/>
    <w:rsid w:val="00CB3642"/>
    <w:rsid w:val="00CC2E9A"/>
    <w:rsid w:val="00CD57AD"/>
    <w:rsid w:val="00CE45C6"/>
    <w:rsid w:val="00CF1B06"/>
    <w:rsid w:val="00CF29E6"/>
    <w:rsid w:val="00D17D10"/>
    <w:rsid w:val="00D2052E"/>
    <w:rsid w:val="00D25842"/>
    <w:rsid w:val="00D40807"/>
    <w:rsid w:val="00D428E9"/>
    <w:rsid w:val="00D550E3"/>
    <w:rsid w:val="00D66526"/>
    <w:rsid w:val="00D8124E"/>
    <w:rsid w:val="00D95D84"/>
    <w:rsid w:val="00DA7DAB"/>
    <w:rsid w:val="00DB21B6"/>
    <w:rsid w:val="00DB53B2"/>
    <w:rsid w:val="00DC4F19"/>
    <w:rsid w:val="00DC59E9"/>
    <w:rsid w:val="00E03824"/>
    <w:rsid w:val="00E12745"/>
    <w:rsid w:val="00E324A8"/>
    <w:rsid w:val="00E4176E"/>
    <w:rsid w:val="00E42E58"/>
    <w:rsid w:val="00E54394"/>
    <w:rsid w:val="00E66E3A"/>
    <w:rsid w:val="00E96D7E"/>
    <w:rsid w:val="00EA1371"/>
    <w:rsid w:val="00EA2EAA"/>
    <w:rsid w:val="00EA3C3E"/>
    <w:rsid w:val="00EB610E"/>
    <w:rsid w:val="00EE41A8"/>
    <w:rsid w:val="00EF45B0"/>
    <w:rsid w:val="00EF76E6"/>
    <w:rsid w:val="00F67C14"/>
    <w:rsid w:val="00FB07CA"/>
    <w:rsid w:val="00FB3483"/>
    <w:rsid w:val="00FC00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3</Pages>
  <Words>1124</Words>
  <Characters>627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mily Clements</cp:lastModifiedBy>
  <cp:revision>141</cp:revision>
  <cp:lastPrinted>2020-11-24T03:02:00Z</cp:lastPrinted>
  <dcterms:created xsi:type="dcterms:W3CDTF">2020-11-24T03:02:00Z</dcterms:created>
  <dcterms:modified xsi:type="dcterms:W3CDTF">2025-01-28T09:44:00Z</dcterms:modified>
</cp:coreProperties>
</file>